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51591" w14:textId="7E578920" w:rsidR="00DC7392" w:rsidRPr="0054717D" w:rsidRDefault="00DC7392" w:rsidP="00DC7392">
      <w:pPr>
        <w:pStyle w:val="Caption"/>
        <w:keepNext/>
        <w:spacing w:line="360" w:lineRule="auto"/>
        <w:rPr>
          <w:i w:val="0"/>
          <w:iCs w:val="0"/>
          <w:color w:val="000000" w:themeColor="text1"/>
          <w:sz w:val="22"/>
        </w:rPr>
      </w:pPr>
      <w:r w:rsidRPr="0054717D">
        <w:rPr>
          <w:i w:val="0"/>
          <w:iCs w:val="0"/>
          <w:color w:val="000000" w:themeColor="text1"/>
          <w:sz w:val="22"/>
        </w:rPr>
        <w:t xml:space="preserve">Table </w:t>
      </w:r>
      <w:r w:rsidRPr="0054717D">
        <w:rPr>
          <w:i w:val="0"/>
          <w:iCs w:val="0"/>
          <w:color w:val="000000" w:themeColor="text1"/>
          <w:sz w:val="22"/>
          <w:lang w:val="en-US"/>
        </w:rPr>
        <w:t>S</w:t>
      </w:r>
      <w:r w:rsidR="00312CD6">
        <w:rPr>
          <w:i w:val="0"/>
          <w:iCs w:val="0"/>
          <w:color w:val="000000" w:themeColor="text1"/>
          <w:sz w:val="22"/>
          <w:lang w:val="en-US"/>
        </w:rPr>
        <w:t>2</w:t>
      </w:r>
      <w:r w:rsidRPr="0054717D">
        <w:rPr>
          <w:i w:val="0"/>
          <w:iCs w:val="0"/>
          <w:color w:val="000000" w:themeColor="text1"/>
          <w:sz w:val="22"/>
          <w:lang w:val="en-US"/>
        </w:rPr>
        <w:t>. RT-qPCR results (</w:t>
      </w:r>
      <w:proofErr w:type="spellStart"/>
      <w:r w:rsidRPr="0054717D">
        <w:rPr>
          <w:i w:val="0"/>
          <w:iCs w:val="0"/>
          <w:color w:val="000000" w:themeColor="text1"/>
          <w:sz w:val="22"/>
          <w:lang w:val="en-US"/>
        </w:rPr>
        <w:t>Cq</w:t>
      </w:r>
      <w:proofErr w:type="spellEnd"/>
      <w:r w:rsidRPr="0054717D">
        <w:rPr>
          <w:i w:val="0"/>
          <w:iCs w:val="0"/>
          <w:color w:val="000000" w:themeColor="text1"/>
          <w:sz w:val="22"/>
          <w:lang w:val="en-US"/>
        </w:rPr>
        <w:t xml:space="preserve"> values) for direct Luna RT-qPCR and gold standard RT-qPCR process (with prior RNA purification) from patient sera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8"/>
        <w:gridCol w:w="825"/>
        <w:gridCol w:w="808"/>
        <w:gridCol w:w="759"/>
        <w:gridCol w:w="825"/>
        <w:gridCol w:w="914"/>
        <w:gridCol w:w="708"/>
        <w:gridCol w:w="851"/>
        <w:gridCol w:w="850"/>
        <w:gridCol w:w="709"/>
        <w:gridCol w:w="851"/>
        <w:gridCol w:w="850"/>
        <w:gridCol w:w="709"/>
        <w:gridCol w:w="850"/>
        <w:gridCol w:w="851"/>
      </w:tblGrid>
      <w:tr w:rsidR="00855E54" w:rsidRPr="00855E54" w14:paraId="77D0B7CB" w14:textId="77777777" w:rsidTr="00855E54">
        <w:tc>
          <w:tcPr>
            <w:tcW w:w="2441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DCA7893" w14:textId="77777777" w:rsidR="00DC7392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NV1</w:t>
            </w:r>
          </w:p>
          <w:p w14:paraId="45E95A01" w14:textId="1B8138A2" w:rsidR="00855E54" w:rsidRPr="00855E54" w:rsidRDefault="00855E54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29</w:t>
            </w:r>
          </w:p>
        </w:tc>
        <w:tc>
          <w:tcPr>
            <w:tcW w:w="2498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F0908CE" w14:textId="77777777" w:rsidR="00DC7392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NV2</w:t>
            </w:r>
          </w:p>
          <w:p w14:paraId="242EBBA5" w14:textId="3A5501B1" w:rsidR="00855E54" w:rsidRPr="00855E54" w:rsidRDefault="00855E54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27</w:t>
            </w:r>
          </w:p>
        </w:tc>
        <w:tc>
          <w:tcPr>
            <w:tcW w:w="2409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B51FFD3" w14:textId="77777777" w:rsidR="00DC7392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NV3</w:t>
            </w:r>
          </w:p>
          <w:p w14:paraId="2FE17645" w14:textId="1AF4486F" w:rsidR="00855E54" w:rsidRPr="00855E54" w:rsidRDefault="00855E54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22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9DBF95B" w14:textId="77777777" w:rsidR="00DC7392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NV4</w:t>
            </w:r>
          </w:p>
          <w:p w14:paraId="7782F9EC" w14:textId="61C915A7" w:rsidR="00855E54" w:rsidRPr="00855E54" w:rsidRDefault="00855E54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24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0DDC35D" w14:textId="77777777" w:rsidR="00DC7392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 w:rsidR="00263B07"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G</w:t>
            </w: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TIVE</w:t>
            </w:r>
          </w:p>
          <w:p w14:paraId="76BAD029" w14:textId="265D252E" w:rsidR="00855E54" w:rsidRPr="00855E54" w:rsidRDefault="00855E54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30</w:t>
            </w:r>
          </w:p>
        </w:tc>
      </w:tr>
      <w:tr w:rsidR="00855E54" w:rsidRPr="00855E54" w14:paraId="2BE2D96C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5850AD5D" w14:textId="017DD86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S III</w:t>
            </w:r>
          </w:p>
        </w:tc>
        <w:tc>
          <w:tcPr>
            <w:tcW w:w="1633" w:type="dxa"/>
            <w:gridSpan w:val="2"/>
            <w:tcBorders>
              <w:right w:val="single" w:sz="18" w:space="0" w:color="auto"/>
            </w:tcBorders>
            <w:vAlign w:val="center"/>
          </w:tcPr>
          <w:p w14:paraId="6B80FADC" w14:textId="42EB744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a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4E24B033" w14:textId="540D125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S III</w:t>
            </w:r>
          </w:p>
        </w:tc>
        <w:tc>
          <w:tcPr>
            <w:tcW w:w="1739" w:type="dxa"/>
            <w:gridSpan w:val="2"/>
            <w:tcBorders>
              <w:right w:val="single" w:sz="18" w:space="0" w:color="auto"/>
            </w:tcBorders>
            <w:vAlign w:val="center"/>
          </w:tcPr>
          <w:p w14:paraId="3CA8A1B3" w14:textId="3F34503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a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2C5031F6" w14:textId="7A66B95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S III</w:t>
            </w:r>
          </w:p>
        </w:tc>
        <w:tc>
          <w:tcPr>
            <w:tcW w:w="1701" w:type="dxa"/>
            <w:gridSpan w:val="2"/>
            <w:tcBorders>
              <w:right w:val="single" w:sz="18" w:space="0" w:color="auto"/>
            </w:tcBorders>
            <w:vAlign w:val="center"/>
          </w:tcPr>
          <w:p w14:paraId="6804FE5E" w14:textId="4C233B4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a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229F52D6" w14:textId="5F821EE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S III</w:t>
            </w:r>
          </w:p>
        </w:tc>
        <w:tc>
          <w:tcPr>
            <w:tcW w:w="1701" w:type="dxa"/>
            <w:gridSpan w:val="2"/>
            <w:tcBorders>
              <w:right w:val="single" w:sz="18" w:space="0" w:color="auto"/>
            </w:tcBorders>
            <w:vAlign w:val="center"/>
          </w:tcPr>
          <w:p w14:paraId="2059F96D" w14:textId="5F83677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a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36C28F9C" w14:textId="08CA1B1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S III</w:t>
            </w:r>
          </w:p>
        </w:tc>
        <w:tc>
          <w:tcPr>
            <w:tcW w:w="1701" w:type="dxa"/>
            <w:gridSpan w:val="2"/>
            <w:tcBorders>
              <w:right w:val="single" w:sz="18" w:space="0" w:color="auto"/>
            </w:tcBorders>
            <w:vAlign w:val="center"/>
          </w:tcPr>
          <w:p w14:paraId="27275B35" w14:textId="1EB685B5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a</w:t>
            </w:r>
          </w:p>
        </w:tc>
      </w:tr>
      <w:tr w:rsidR="00855E54" w:rsidRPr="00855E54" w14:paraId="56B7F961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1D27CD2D" w14:textId="2BAA88F1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RNA</w:t>
            </w:r>
          </w:p>
        </w:tc>
        <w:tc>
          <w:tcPr>
            <w:tcW w:w="825" w:type="dxa"/>
            <w:vAlign w:val="center"/>
          </w:tcPr>
          <w:p w14:paraId="1AF6F684" w14:textId="7FF4D053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luted serum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0F5BDE27" w14:textId="71C8B696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-diluted serum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52663A7C" w14:textId="6318C80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fr-FR"/>
              </w:rPr>
              <w:t>RNA</w:t>
            </w:r>
          </w:p>
        </w:tc>
        <w:tc>
          <w:tcPr>
            <w:tcW w:w="825" w:type="dxa"/>
            <w:vAlign w:val="center"/>
          </w:tcPr>
          <w:p w14:paraId="36DE895B" w14:textId="0929AC2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luted serum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12482787" w14:textId="2CAB0C2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-diluted serum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752113BF" w14:textId="3EF3EAE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RNA</w:t>
            </w:r>
          </w:p>
        </w:tc>
        <w:tc>
          <w:tcPr>
            <w:tcW w:w="851" w:type="dxa"/>
            <w:vAlign w:val="center"/>
          </w:tcPr>
          <w:p w14:paraId="10FF7EF3" w14:textId="0698AE7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luted serum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4B5EDCB" w14:textId="3B460E3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-diluted serum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42706375" w14:textId="727E80F5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RNA</w:t>
            </w:r>
          </w:p>
        </w:tc>
        <w:tc>
          <w:tcPr>
            <w:tcW w:w="851" w:type="dxa"/>
            <w:vAlign w:val="center"/>
          </w:tcPr>
          <w:p w14:paraId="6CA449C1" w14:textId="544AD7EB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luted serum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5AE718A" w14:textId="387A47D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-diluted serum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4046A1DC" w14:textId="27599925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RNA</w:t>
            </w:r>
          </w:p>
        </w:tc>
        <w:tc>
          <w:tcPr>
            <w:tcW w:w="850" w:type="dxa"/>
            <w:vAlign w:val="center"/>
          </w:tcPr>
          <w:p w14:paraId="70BC4FF5" w14:textId="76A5E44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luted serum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vAlign w:val="center"/>
          </w:tcPr>
          <w:p w14:paraId="03545E72" w14:textId="6AD2E7D5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5E5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-diluted serum</w:t>
            </w:r>
          </w:p>
        </w:tc>
      </w:tr>
      <w:tr w:rsidR="00855E54" w:rsidRPr="00855E54" w14:paraId="188EF231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6AE6E06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1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  <w:vAlign w:val="center"/>
          </w:tcPr>
          <w:p w14:paraId="363B7196" w14:textId="333D5789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21815AB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1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7A82D6EE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1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5" w:type="dxa"/>
            <w:vAlign w:val="center"/>
          </w:tcPr>
          <w:p w14:paraId="087C533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2491F87E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1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0EF6CF7F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center"/>
          </w:tcPr>
          <w:p w14:paraId="2D82E6D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1DDDC2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0753CA8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1" w:type="dxa"/>
            <w:vAlign w:val="center"/>
          </w:tcPr>
          <w:p w14:paraId="348CF794" w14:textId="4A347458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F02C98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1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8F8FA15" w14:textId="1A68092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29ED584" w14:textId="108B258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271F347" w14:textId="4DA8DF2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2C8B9DCC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3EEDFDF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5" w:type="dxa"/>
            <w:vAlign w:val="center"/>
          </w:tcPr>
          <w:p w14:paraId="4B34E77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47A087F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748BD58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1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5" w:type="dxa"/>
            <w:vAlign w:val="center"/>
          </w:tcPr>
          <w:p w14:paraId="338AB578" w14:textId="27872C9A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6B607CF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1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6FA69DF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6606FA5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4BF1EA5" w14:textId="6DE8FBDB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2307728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14:paraId="6FC0EBDF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725B382" w14:textId="59602D22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C6478D6" w14:textId="1808DB8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57C9830" w14:textId="4D1BD2B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7E7393C" w14:textId="2462566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3CB509D8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03315D4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25" w:type="dxa"/>
            <w:vAlign w:val="center"/>
          </w:tcPr>
          <w:p w14:paraId="17D408D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3C63113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3F98734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5" w:type="dxa"/>
            <w:vAlign w:val="center"/>
          </w:tcPr>
          <w:p w14:paraId="568B2DC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346813F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1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17D2E16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vAlign w:val="center"/>
          </w:tcPr>
          <w:p w14:paraId="101E94E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043ED6B" w14:textId="1E12FC91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48F7C08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63A16CF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2DDD58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355BD23" w14:textId="349F9896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B45D5C9" w14:textId="3ED9CDF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1275357" w14:textId="1A9489B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20242F36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08478A2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25" w:type="dxa"/>
            <w:vAlign w:val="center"/>
          </w:tcPr>
          <w:p w14:paraId="3B8A9B4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4F72FE3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098EF8D2" w14:textId="07C6DF26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25" w:type="dxa"/>
            <w:vAlign w:val="center"/>
          </w:tcPr>
          <w:p w14:paraId="4CEC414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1E91AC2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5585CF5F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vAlign w:val="center"/>
          </w:tcPr>
          <w:p w14:paraId="097157BE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C3FBA89" w14:textId="597011D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13E4018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vAlign w:val="center"/>
          </w:tcPr>
          <w:p w14:paraId="2D1C214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B35EE06" w14:textId="59B05109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EF9235C" w14:textId="0433D67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6CE6FB1" w14:textId="265477EB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89FA905" w14:textId="5A2991B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2C30C700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2733F0F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5" w:type="dxa"/>
            <w:vAlign w:val="center"/>
          </w:tcPr>
          <w:p w14:paraId="0EB06FCE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21BDE22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0C9A452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25" w:type="dxa"/>
            <w:vAlign w:val="center"/>
          </w:tcPr>
          <w:p w14:paraId="155C494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10740DA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4F3C5F8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vAlign w:val="center"/>
          </w:tcPr>
          <w:p w14:paraId="5A2905FF" w14:textId="4631F73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="003A2A9C">
              <w:rPr>
                <w:rFonts w:cstheme="minorHAnsi"/>
                <w:color w:val="000000"/>
                <w:sz w:val="20"/>
                <w:szCs w:val="20"/>
                <w:lang w:val="fr-FR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2D7E691" w14:textId="3B68D2F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5FB54E3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14:paraId="4985C86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C65008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9D1822C" w14:textId="49CA13F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57BB0FF" w14:textId="43D73F38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541E666" w14:textId="45CDED6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169B683C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664F0CB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25" w:type="dxa"/>
            <w:vAlign w:val="center"/>
          </w:tcPr>
          <w:p w14:paraId="01A7876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130303E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75B90A8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25" w:type="dxa"/>
            <w:vAlign w:val="center"/>
          </w:tcPr>
          <w:p w14:paraId="56D509E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45EA086F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3E526D8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1" w:type="dxa"/>
            <w:vAlign w:val="center"/>
          </w:tcPr>
          <w:p w14:paraId="7B40C0C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E2FE82E" w14:textId="3F7275F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0EEB29E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14:paraId="6EB3E3E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63BE6D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313CE1A" w14:textId="7E2077B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9D688EB" w14:textId="5C96BB06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64F9887" w14:textId="7A89724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0E406114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62FA7C9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5" w:type="dxa"/>
            <w:vAlign w:val="center"/>
          </w:tcPr>
          <w:p w14:paraId="3E89BE6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455AA60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41A012E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5" w:type="dxa"/>
            <w:vAlign w:val="center"/>
          </w:tcPr>
          <w:p w14:paraId="35017F1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157522B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49C0C6E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039A72C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731988D" w14:textId="2523967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24B640C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7EDFC6D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9DB266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4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75E1006" w14:textId="3108563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E99634A" w14:textId="704A00B5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D82CEB2" w14:textId="3A5BE19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6D635914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56D8EAA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25" w:type="dxa"/>
            <w:vAlign w:val="center"/>
          </w:tcPr>
          <w:p w14:paraId="5AAEA67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7935EE7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250B0C8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5" w:type="dxa"/>
            <w:vAlign w:val="center"/>
          </w:tcPr>
          <w:p w14:paraId="33EC45B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0A3BAA4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2DFFC74C" w14:textId="736B680E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88D8B3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922D0A9" w14:textId="614F1223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47ABE41F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vAlign w:val="center"/>
          </w:tcPr>
          <w:p w14:paraId="285B558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2EBD9FA" w14:textId="3177C58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D163ACA" w14:textId="5F6D94F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8DA3199" w14:textId="7E448F5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5AD88BC" w14:textId="618187D5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1AAFDECC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175D4AB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25" w:type="dxa"/>
            <w:vAlign w:val="center"/>
          </w:tcPr>
          <w:p w14:paraId="7108A22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7341912D" w14:textId="5353E5AE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356B517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25" w:type="dxa"/>
            <w:vAlign w:val="center"/>
          </w:tcPr>
          <w:p w14:paraId="71217EF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2D11058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010CE0D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vAlign w:val="center"/>
          </w:tcPr>
          <w:p w14:paraId="661A235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3CACA41" w14:textId="5AE256D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65BDD20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vAlign w:val="center"/>
          </w:tcPr>
          <w:p w14:paraId="3E2FACD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6067A77" w14:textId="382B2F4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194F037" w14:textId="16CD892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9D01E4F" w14:textId="10795F8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0279C9C" w14:textId="6B3DB2D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4FA1C778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6802EE95" w14:textId="549F25EB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25" w:type="dxa"/>
            <w:vAlign w:val="center"/>
          </w:tcPr>
          <w:p w14:paraId="5387A5F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15F7CF4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5ED78DA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25" w:type="dxa"/>
            <w:vAlign w:val="center"/>
          </w:tcPr>
          <w:p w14:paraId="0E61A4E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5300AB2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5BB1F01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5453CFA2" w14:textId="7A83C436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E5165AD" w14:textId="6BC2A71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03B65FF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51" w:type="dxa"/>
            <w:vAlign w:val="center"/>
          </w:tcPr>
          <w:p w14:paraId="068B359C" w14:textId="5C219E62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59456B9" w14:textId="259007F3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6CFC1C3" w14:textId="1296006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2B49256A" w14:textId="02C1980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02D299A" w14:textId="1957925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078526BD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0C6E2E3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25" w:type="dxa"/>
            <w:vAlign w:val="center"/>
          </w:tcPr>
          <w:p w14:paraId="79EFFC3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06AB12E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6C013B2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5" w:type="dxa"/>
            <w:vAlign w:val="center"/>
          </w:tcPr>
          <w:p w14:paraId="06471E1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15A0070" w14:textId="218DC7E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24CFCFB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vAlign w:val="center"/>
          </w:tcPr>
          <w:p w14:paraId="536038E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D72FFAF" w14:textId="573B8FF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2FC79E4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14:paraId="18103BD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1D3D74F" w14:textId="230F9BE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6F7BA60" w14:textId="710EE5B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8B5FC6C" w14:textId="46821876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8A18557" w14:textId="4C85DA5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443E4E52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1A2BC2C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25" w:type="dxa"/>
            <w:vAlign w:val="center"/>
          </w:tcPr>
          <w:p w14:paraId="1BDB326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4328FCB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1674093F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25" w:type="dxa"/>
            <w:vAlign w:val="center"/>
          </w:tcPr>
          <w:p w14:paraId="7C9366A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DD66B1D" w14:textId="28DDA3B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65D80BF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vAlign w:val="center"/>
          </w:tcPr>
          <w:p w14:paraId="2C506AD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4204920" w14:textId="59DEB4C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05A203E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337B8B82" w14:textId="10C606D2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5A3B99E" w14:textId="4FC9A4C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514AF81" w14:textId="3F9F484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59D97D1" w14:textId="0D3D219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9D6105C" w14:textId="0BE2E5C1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30779A0C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254F82C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5" w:type="dxa"/>
            <w:vAlign w:val="center"/>
          </w:tcPr>
          <w:p w14:paraId="7658976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3FB45FF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05D19C9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5" w:type="dxa"/>
            <w:vAlign w:val="center"/>
          </w:tcPr>
          <w:p w14:paraId="556FE50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0B21788" w14:textId="05C2935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0B3D9C0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51" w:type="dxa"/>
            <w:vAlign w:val="center"/>
          </w:tcPr>
          <w:p w14:paraId="5597169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04AE0EC" w14:textId="149B944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73A3827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vAlign w:val="center"/>
          </w:tcPr>
          <w:p w14:paraId="62D0188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44A711F" w14:textId="2F9329B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6E2B04B" w14:textId="643F042B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191F4A8" w14:textId="0959F96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763887B" w14:textId="10004B03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3D1141EA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775D7D2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25" w:type="dxa"/>
            <w:vAlign w:val="center"/>
          </w:tcPr>
          <w:p w14:paraId="5896FCE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3370617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7957D34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25" w:type="dxa"/>
            <w:vAlign w:val="center"/>
          </w:tcPr>
          <w:p w14:paraId="3950CB0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B894745" w14:textId="3BB398A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0C8014B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vAlign w:val="center"/>
          </w:tcPr>
          <w:p w14:paraId="28A73A4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2744795" w14:textId="73F5578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31EAEE0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51" w:type="dxa"/>
            <w:vAlign w:val="center"/>
          </w:tcPr>
          <w:p w14:paraId="1CBA66A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600BB8F" w14:textId="262C9E3B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5281AD7" w14:textId="09B2EEE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E9A854A" w14:textId="5B379F0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8F86A43" w14:textId="790BE615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4FA1A67F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5A1A82F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25" w:type="dxa"/>
            <w:vAlign w:val="center"/>
          </w:tcPr>
          <w:p w14:paraId="461F89E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42FA885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204E0DA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5" w:type="dxa"/>
            <w:vAlign w:val="center"/>
          </w:tcPr>
          <w:p w14:paraId="6D6ED6DF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03617FB" w14:textId="18BF076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4642D279" w14:textId="2C0B57CF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0C914114" w14:textId="5067DE7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B7A5CEE" w14:textId="738B458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604BE6EF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vAlign w:val="center"/>
          </w:tcPr>
          <w:p w14:paraId="5AE73BCF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3EE5DFF" w14:textId="40F6D00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A98EBC3" w14:textId="0850D1C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7994F82" w14:textId="193642B8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F8C2CDB" w14:textId="0D7AA40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066FBA6D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077D474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5" w:type="dxa"/>
            <w:vAlign w:val="center"/>
          </w:tcPr>
          <w:p w14:paraId="6C24534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89B6E29" w14:textId="5796F50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0DDDEA8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5" w:type="dxa"/>
            <w:vAlign w:val="center"/>
          </w:tcPr>
          <w:p w14:paraId="157BB38F" w14:textId="0A685108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="00E91D69">
              <w:rPr>
                <w:rFonts w:cstheme="minorHAns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5A43F5A" w14:textId="5543FE7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491F47B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500E5600" w14:textId="395D7F5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1060BC6" w14:textId="2C86EA8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6FFE9999" w14:textId="18006B60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1557674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5223A27" w14:textId="4EE05D8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D1DD3D2" w14:textId="430D44F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C53D71D" w14:textId="1A8522C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770335F" w14:textId="50BDC753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4730834B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074FA53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lastRenderedPageBreak/>
              <w:t>3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25" w:type="dxa"/>
            <w:vAlign w:val="center"/>
          </w:tcPr>
          <w:p w14:paraId="1581081E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2212D09" w14:textId="107153D3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1DC9665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5" w:type="dxa"/>
            <w:vAlign w:val="center"/>
          </w:tcPr>
          <w:p w14:paraId="5268210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FC7C1F6" w14:textId="66A96D36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2D68F1F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2E16F396" w14:textId="034F63A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18B8215" w14:textId="0CCFAD3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200A292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vAlign w:val="center"/>
          </w:tcPr>
          <w:p w14:paraId="40D8DE75" w14:textId="6324077B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ADB17ED" w14:textId="1635402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231CEBE" w14:textId="6D793945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BD51B39" w14:textId="5FADF3A1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9824F7E" w14:textId="4DF2617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21575411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2B29AB0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2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25" w:type="dxa"/>
            <w:vAlign w:val="center"/>
          </w:tcPr>
          <w:p w14:paraId="789278F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63784A2" w14:textId="13EB910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3AE7F9B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25" w:type="dxa"/>
            <w:vAlign w:val="center"/>
          </w:tcPr>
          <w:p w14:paraId="7063CA8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F5D9035" w14:textId="4F26B5F8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372222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4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4C946D3C" w14:textId="086D0C1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52F6C70" w14:textId="1B1FC66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375FF62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vAlign w:val="center"/>
          </w:tcPr>
          <w:p w14:paraId="77722A2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1C6FB2B" w14:textId="2D0C53E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99E9009" w14:textId="26A5D13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308AD5E" w14:textId="6AB1B45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EEFD1FB" w14:textId="1CCA6F0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78AA7DD6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2E40C76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25" w:type="dxa"/>
            <w:vAlign w:val="center"/>
          </w:tcPr>
          <w:p w14:paraId="062E68E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D7A2487" w14:textId="4CFBE55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11D8300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5" w:type="dxa"/>
            <w:vAlign w:val="center"/>
          </w:tcPr>
          <w:p w14:paraId="2DB64B7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57ACBEF" w14:textId="769A105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2EE5B4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4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5D308942" w14:textId="6518FFF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A0E9A58" w14:textId="0F71123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0D43F4FE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vAlign w:val="center"/>
          </w:tcPr>
          <w:p w14:paraId="031A71A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886715A" w14:textId="7FD404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8B75C32" w14:textId="3DD3CB28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D58B41E" w14:textId="18415F4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F02C775" w14:textId="3D7EE14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1C2AA087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3FAA6CA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25" w:type="dxa"/>
            <w:vAlign w:val="center"/>
          </w:tcPr>
          <w:p w14:paraId="0816604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D78BDC3" w14:textId="03BC568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7C14DB9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47395CC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4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EA993E9" w14:textId="6B510283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A9C4C6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4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692AED18" w14:textId="147DDCC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ED692FA" w14:textId="1DDA4AA3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78D151D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51" w:type="dxa"/>
            <w:vAlign w:val="center"/>
          </w:tcPr>
          <w:p w14:paraId="113CA65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EC5B177" w14:textId="5A6E0A2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13610F9" w14:textId="096290D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2360C20" w14:textId="48E7128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E7C2881" w14:textId="490F5E11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41C0DB6C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2A5D0F5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25" w:type="dxa"/>
            <w:vAlign w:val="center"/>
          </w:tcPr>
          <w:p w14:paraId="4F227491" w14:textId="787E7CD0" w:rsidR="00DC7392" w:rsidRPr="00697FEB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697FEB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7DEB118" w14:textId="4A89850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353CDE6E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7B2DED6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4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BF9D1FA" w14:textId="18C1B3E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9F92EFA" w14:textId="3FC3977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41</w:t>
            </w:r>
            <w:r w:rsidR="003A2A9C">
              <w:rPr>
                <w:rFonts w:cstheme="minorHAnsi"/>
                <w:color w:val="000000"/>
                <w:sz w:val="20"/>
                <w:szCs w:val="20"/>
                <w:lang w:val="fr-FR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578BE76A" w14:textId="66CB967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D39A8FF" w14:textId="5A1FE555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1815102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vAlign w:val="center"/>
          </w:tcPr>
          <w:p w14:paraId="7B19C05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5F4ECCD" w14:textId="14ADD91B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02D3FA0" w14:textId="5DE595F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22EEBE16" w14:textId="34DE01A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BFF071E" w14:textId="6CB9695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2457B589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1EAE89B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25" w:type="dxa"/>
            <w:vAlign w:val="center"/>
          </w:tcPr>
          <w:p w14:paraId="28E4FB6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38D8FC8" w14:textId="6C6E918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18D1E50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474C945D" w14:textId="7CA0D4C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FE4848E" w14:textId="68D12AF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CBE347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41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07EED2BB" w14:textId="6212C95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0171730" w14:textId="3B6A915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40E182A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265EF29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4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38DC9ED" w14:textId="02557166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188439F" w14:textId="44DAEB6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396D8EB" w14:textId="5B199A5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D0C8504" w14:textId="2130EF0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6E42E6E1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53DBFC6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25" w:type="dxa"/>
            <w:vAlign w:val="center"/>
          </w:tcPr>
          <w:p w14:paraId="396E8E4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155F11E" w14:textId="22EC068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3910013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8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360C45DF" w14:textId="47CB262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FE14525" w14:textId="53C37D41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50265AB5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A72A96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BDA5BA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12FA806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2F1C3FB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40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9C42817" w14:textId="0DA8FC0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542DC70" w14:textId="629BD568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10F859D" w14:textId="11182F3B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B85921B" w14:textId="7B37906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3D065FEC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17A0341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25" w:type="dxa"/>
            <w:vAlign w:val="center"/>
          </w:tcPr>
          <w:p w14:paraId="77FBDF1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4A9D1FE" w14:textId="26D99B7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51E9BAF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0EB575D6" w14:textId="2E2731A6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27654C1" w14:textId="052D2468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709E4AE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3AD45A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955221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420A3FDF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E413497" w14:textId="08A6D6B8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68B51E2" w14:textId="2FDA61E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9D11A73" w14:textId="77C8A7AB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5F09555" w14:textId="7C69E45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99D9267" w14:textId="208D16E6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2513093B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389AA6C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6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25" w:type="dxa"/>
            <w:vAlign w:val="center"/>
          </w:tcPr>
          <w:p w14:paraId="1FFD8D3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D1F5E28" w14:textId="67EAB6A1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176C02F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25B9AC4C" w14:textId="47C86A0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F13A3CB" w14:textId="326D24EB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0F7F87D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A8A84C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F14284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6358D8F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287908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5BFA7D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496AA11" w14:textId="5B94375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307022D" w14:textId="0B6D186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EEB546E" w14:textId="2ABCFC5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7A8FA9DC" w14:textId="77777777" w:rsidTr="00855E54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6655ED4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7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25" w:type="dxa"/>
            <w:vAlign w:val="center"/>
          </w:tcPr>
          <w:p w14:paraId="097CBCA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15CF4F5" w14:textId="202E0A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362E22A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39</w:t>
            </w: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855E54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22F39392" w14:textId="2496A62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570FF09" w14:textId="21542876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0AF4E28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FA3EC7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7EB2DE9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2F11B5B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574571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B3DD6A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E5FF76B" w14:textId="03185AD6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2A39360" w14:textId="2DEDF39B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85972A3" w14:textId="59DC83EF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32217877" w14:textId="77777777" w:rsidTr="00855E54">
        <w:tc>
          <w:tcPr>
            <w:tcW w:w="808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4745B2C" w14:textId="4FBB67F8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2EDAA9BC" w14:textId="3724D6B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5AE69CA" w14:textId="34A0F74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F1D31B7" w14:textId="1E3C4D45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7E091052" w14:textId="5EA6E6D3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CC407A2" w14:textId="0A6D130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4765B6C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421E3D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32E3FA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604D3C1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E0633D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EFE920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734B364" w14:textId="00085B7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2BD2DA8C" w14:textId="3EC1E206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316F0D2" w14:textId="01A0C37E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0568C744" w14:textId="77777777" w:rsidTr="00855E54">
        <w:tc>
          <w:tcPr>
            <w:tcW w:w="808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9172E58" w14:textId="19CC65B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1959B9E4" w14:textId="5EC8B3C8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23D2417" w14:textId="1580C26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1E9E4C0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39D7F2A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2C83B98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5471E608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092A74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5276D7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549F2394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824CB3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693FC4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641215A" w14:textId="0D85B728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BA96E6E" w14:textId="197D735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DFE7203" w14:textId="1739153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2BB855D8" w14:textId="77777777" w:rsidTr="00855E54">
        <w:tc>
          <w:tcPr>
            <w:tcW w:w="808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FB13DF1" w14:textId="18F4E2A0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6DA20FE7" w14:textId="6E494251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D490A73" w14:textId="07AE9362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</w:rPr>
              <w:t>No Cq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7622CF9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3082D0C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258F9AE3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1135CC56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7ECB8D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F7CC3EA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6074A26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58629D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6FF3B2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88DF7C0" w14:textId="054BD0FA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96668BF" w14:textId="3DC3BCE1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8CD6C15" w14:textId="28A3ED39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855E54" w:rsidRPr="00855E54" w14:paraId="59CD5559" w14:textId="77777777" w:rsidTr="0099018C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59C20EBE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04BC6F9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4C126C51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79D2458D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12C3222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63028D7B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73FA9AEC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016378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F5C6619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36C587E7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2FB72F2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13759970" w14:textId="77777777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8C2A44" w14:textId="603697FD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3E3E9C" w14:textId="070F1B7C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3F49A3A" w14:textId="73240864" w:rsidR="00DC7392" w:rsidRPr="00855E54" w:rsidRDefault="00DC7392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855E54">
              <w:rPr>
                <w:rFonts w:cstheme="minorHAnsi"/>
                <w:color w:val="000000"/>
                <w:sz w:val="20"/>
                <w:szCs w:val="20"/>
                <w:lang w:val="en-US"/>
              </w:rPr>
              <w:t>Cq</w:t>
            </w:r>
            <w:proofErr w:type="spellEnd"/>
          </w:p>
        </w:tc>
      </w:tr>
      <w:tr w:rsidR="0099018C" w:rsidRPr="00855E54" w14:paraId="7AED631B" w14:textId="77777777" w:rsidTr="0099018C">
        <w:tc>
          <w:tcPr>
            <w:tcW w:w="2441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8850DE" w14:textId="676F7C21" w:rsidR="0099018C" w:rsidRPr="0099018C" w:rsidRDefault="0099018C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itive control</w:t>
            </w:r>
          </w:p>
        </w:tc>
        <w:tc>
          <w:tcPr>
            <w:tcW w:w="2498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645148" w14:textId="0D747367" w:rsidR="0099018C" w:rsidRPr="0099018C" w:rsidRDefault="0099018C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itive control</w:t>
            </w:r>
          </w:p>
        </w:tc>
        <w:tc>
          <w:tcPr>
            <w:tcW w:w="2409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EF9B4B" w14:textId="5B3D221B" w:rsidR="0099018C" w:rsidRPr="0099018C" w:rsidRDefault="0099018C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itive control</w:t>
            </w:r>
          </w:p>
        </w:tc>
        <w:tc>
          <w:tcPr>
            <w:tcW w:w="241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CA93165" w14:textId="126E57F9" w:rsidR="0099018C" w:rsidRPr="0099018C" w:rsidRDefault="0099018C" w:rsidP="005E54F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itive control</w:t>
            </w:r>
          </w:p>
        </w:tc>
        <w:tc>
          <w:tcPr>
            <w:tcW w:w="241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D64A4E" w14:textId="45F7F796" w:rsidR="0099018C" w:rsidRPr="0099018C" w:rsidRDefault="0099018C" w:rsidP="005E54FA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ositive control</w:t>
            </w:r>
          </w:p>
        </w:tc>
      </w:tr>
      <w:tr w:rsidR="00316E6A" w:rsidRPr="00855E54" w14:paraId="48432E13" w14:textId="77777777" w:rsidTr="00F0732E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1C64C402" w14:textId="1D9238C4" w:rsidR="00316E6A" w:rsidRPr="00E648E5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51</w:t>
            </w:r>
          </w:p>
        </w:tc>
        <w:tc>
          <w:tcPr>
            <w:tcW w:w="825" w:type="dxa"/>
            <w:vAlign w:val="center"/>
          </w:tcPr>
          <w:p w14:paraId="60C04822" w14:textId="629756CE" w:rsidR="00316E6A" w:rsidRPr="005F5C6A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62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4B9C1E29" w14:textId="1BA4F1B5" w:rsidR="00316E6A" w:rsidRPr="005F5C6A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.91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3F3DF49E" w14:textId="0AD923AC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51</w:t>
            </w:r>
          </w:p>
        </w:tc>
        <w:tc>
          <w:tcPr>
            <w:tcW w:w="825" w:type="dxa"/>
            <w:vAlign w:val="center"/>
          </w:tcPr>
          <w:p w14:paraId="46DE368D" w14:textId="5149E5EE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62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55DFA14E" w14:textId="435DCF4A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.91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7F3BFE41" w14:textId="35E990F7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55</w:t>
            </w:r>
          </w:p>
        </w:tc>
        <w:tc>
          <w:tcPr>
            <w:tcW w:w="851" w:type="dxa"/>
            <w:vAlign w:val="center"/>
          </w:tcPr>
          <w:p w14:paraId="3B960A69" w14:textId="4165EA11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1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061A2F4C" w14:textId="2E5EFD26" w:rsidR="00316E6A" w:rsidRPr="005F5C6A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64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35951F39" w14:textId="728DEAF7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51</w:t>
            </w:r>
          </w:p>
        </w:tc>
        <w:tc>
          <w:tcPr>
            <w:tcW w:w="851" w:type="dxa"/>
            <w:vAlign w:val="center"/>
          </w:tcPr>
          <w:p w14:paraId="34DB926B" w14:textId="09B8237C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6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68CDC00" w14:textId="266BB81F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.91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44E0D0A1" w14:textId="5C6B26E6" w:rsidR="00316E6A" w:rsidRPr="0099018C" w:rsidRDefault="00316E6A" w:rsidP="00316E6A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55</w:t>
            </w:r>
          </w:p>
        </w:tc>
        <w:tc>
          <w:tcPr>
            <w:tcW w:w="850" w:type="dxa"/>
            <w:vAlign w:val="center"/>
          </w:tcPr>
          <w:p w14:paraId="7FB08827" w14:textId="0F5D1270" w:rsidR="00316E6A" w:rsidRPr="0099018C" w:rsidRDefault="00316E6A" w:rsidP="00316E6A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12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vAlign w:val="center"/>
          </w:tcPr>
          <w:p w14:paraId="32642DF0" w14:textId="48DAAEC0" w:rsidR="00316E6A" w:rsidRPr="0099018C" w:rsidRDefault="00316E6A" w:rsidP="00316E6A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64</w:t>
            </w:r>
          </w:p>
        </w:tc>
      </w:tr>
      <w:tr w:rsidR="00316E6A" w:rsidRPr="00855E54" w14:paraId="1E399E28" w14:textId="77777777" w:rsidTr="00F0732E">
        <w:tc>
          <w:tcPr>
            <w:tcW w:w="808" w:type="dxa"/>
            <w:tcBorders>
              <w:left w:val="single" w:sz="18" w:space="0" w:color="auto"/>
            </w:tcBorders>
            <w:vAlign w:val="center"/>
          </w:tcPr>
          <w:p w14:paraId="118095A6" w14:textId="5F298D25" w:rsidR="00316E6A" w:rsidRPr="00E648E5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.17</w:t>
            </w:r>
          </w:p>
        </w:tc>
        <w:tc>
          <w:tcPr>
            <w:tcW w:w="825" w:type="dxa"/>
            <w:vAlign w:val="center"/>
          </w:tcPr>
          <w:p w14:paraId="0CF9B2FC" w14:textId="62D8A32C" w:rsidR="00316E6A" w:rsidRPr="005F5C6A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.59</w:t>
            </w:r>
          </w:p>
        </w:tc>
        <w:tc>
          <w:tcPr>
            <w:tcW w:w="808" w:type="dxa"/>
            <w:tcBorders>
              <w:right w:val="single" w:sz="18" w:space="0" w:color="auto"/>
            </w:tcBorders>
            <w:vAlign w:val="center"/>
          </w:tcPr>
          <w:p w14:paraId="6254316E" w14:textId="1EFB2A33" w:rsidR="00316E6A" w:rsidRPr="005F5C6A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59</w:t>
            </w:r>
          </w:p>
        </w:tc>
        <w:tc>
          <w:tcPr>
            <w:tcW w:w="759" w:type="dxa"/>
            <w:tcBorders>
              <w:left w:val="single" w:sz="18" w:space="0" w:color="auto"/>
            </w:tcBorders>
            <w:vAlign w:val="center"/>
          </w:tcPr>
          <w:p w14:paraId="52F93887" w14:textId="473A26D8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.17</w:t>
            </w:r>
          </w:p>
        </w:tc>
        <w:tc>
          <w:tcPr>
            <w:tcW w:w="825" w:type="dxa"/>
            <w:vAlign w:val="center"/>
          </w:tcPr>
          <w:p w14:paraId="3DFA7EA4" w14:textId="1B06CC15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.59</w:t>
            </w:r>
          </w:p>
        </w:tc>
        <w:tc>
          <w:tcPr>
            <w:tcW w:w="914" w:type="dxa"/>
            <w:tcBorders>
              <w:right w:val="single" w:sz="18" w:space="0" w:color="auto"/>
            </w:tcBorders>
            <w:vAlign w:val="center"/>
          </w:tcPr>
          <w:p w14:paraId="4DD92D1F" w14:textId="00E62347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59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1FA4EC69" w14:textId="01BB1A80" w:rsidR="00316E6A" w:rsidRPr="00F0732E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07</w:t>
            </w:r>
          </w:p>
        </w:tc>
        <w:tc>
          <w:tcPr>
            <w:tcW w:w="851" w:type="dxa"/>
            <w:vAlign w:val="center"/>
          </w:tcPr>
          <w:p w14:paraId="150E2C13" w14:textId="666AA94B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0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BBD83A8" w14:textId="5E4C1863" w:rsidR="00316E6A" w:rsidRPr="005F5C6A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87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1070AB10" w14:textId="497BF081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.17</w:t>
            </w:r>
          </w:p>
        </w:tc>
        <w:tc>
          <w:tcPr>
            <w:tcW w:w="851" w:type="dxa"/>
            <w:vAlign w:val="center"/>
          </w:tcPr>
          <w:p w14:paraId="4D5F2EEC" w14:textId="7835FAA6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.5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5797F0B8" w14:textId="0D834413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59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7AFAACA4" w14:textId="225078F7" w:rsidR="00316E6A" w:rsidRPr="0099018C" w:rsidRDefault="00316E6A" w:rsidP="00316E6A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07</w:t>
            </w:r>
          </w:p>
        </w:tc>
        <w:tc>
          <w:tcPr>
            <w:tcW w:w="850" w:type="dxa"/>
            <w:vAlign w:val="center"/>
          </w:tcPr>
          <w:p w14:paraId="7DBDFBB2" w14:textId="2757242A" w:rsidR="00316E6A" w:rsidRPr="0099018C" w:rsidRDefault="00316E6A" w:rsidP="00316E6A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0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vAlign w:val="center"/>
          </w:tcPr>
          <w:p w14:paraId="7C6DE00F" w14:textId="086EC4F5" w:rsidR="00316E6A" w:rsidRPr="0099018C" w:rsidRDefault="00316E6A" w:rsidP="00316E6A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87</w:t>
            </w:r>
          </w:p>
        </w:tc>
      </w:tr>
      <w:tr w:rsidR="00316E6A" w:rsidRPr="00855E54" w14:paraId="27612F6F" w14:textId="77777777" w:rsidTr="0099018C">
        <w:tc>
          <w:tcPr>
            <w:tcW w:w="80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1BE38FA" w14:textId="44EF88CC" w:rsidR="00316E6A" w:rsidRPr="00E648E5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.45</w:t>
            </w:r>
          </w:p>
        </w:tc>
        <w:tc>
          <w:tcPr>
            <w:tcW w:w="825" w:type="dxa"/>
            <w:tcBorders>
              <w:bottom w:val="single" w:sz="18" w:space="0" w:color="auto"/>
            </w:tcBorders>
            <w:vAlign w:val="center"/>
          </w:tcPr>
          <w:p w14:paraId="499C82D2" w14:textId="60570C81" w:rsidR="00316E6A" w:rsidRPr="005F5C6A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.09</w:t>
            </w:r>
          </w:p>
        </w:tc>
        <w:tc>
          <w:tcPr>
            <w:tcW w:w="80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4538E61" w14:textId="2438B6DF" w:rsidR="00316E6A" w:rsidRPr="005F5C6A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.01</w:t>
            </w:r>
          </w:p>
        </w:tc>
        <w:tc>
          <w:tcPr>
            <w:tcW w:w="75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489DBC7" w14:textId="1CF11080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.45</w:t>
            </w:r>
          </w:p>
        </w:tc>
        <w:tc>
          <w:tcPr>
            <w:tcW w:w="825" w:type="dxa"/>
            <w:tcBorders>
              <w:bottom w:val="single" w:sz="18" w:space="0" w:color="auto"/>
            </w:tcBorders>
            <w:vAlign w:val="center"/>
          </w:tcPr>
          <w:p w14:paraId="17C15882" w14:textId="6ECFF554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.09</w:t>
            </w:r>
          </w:p>
        </w:tc>
        <w:tc>
          <w:tcPr>
            <w:tcW w:w="91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F6D2653" w14:textId="17E402A8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.01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96439B5" w14:textId="3FEF04CC" w:rsidR="00316E6A" w:rsidRPr="00F0732E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.22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2506C2D3" w14:textId="4A7B3317" w:rsidR="00316E6A" w:rsidRPr="00B509F1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9.21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F6CEBFA" w14:textId="4EA93EB5" w:rsidR="00316E6A" w:rsidRPr="005F5C6A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.80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0A588B2" w14:textId="32C6588F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.45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4979FB51" w14:textId="49DDB1C2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.09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7AB266B" w14:textId="7FD732F6" w:rsidR="00316E6A" w:rsidRPr="00855E54" w:rsidRDefault="00316E6A" w:rsidP="00316E6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.01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BEDC877" w14:textId="1082BE6F" w:rsidR="00316E6A" w:rsidRPr="0099018C" w:rsidRDefault="00316E6A" w:rsidP="00316E6A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.22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5C303ECB" w14:textId="15510599" w:rsidR="00316E6A" w:rsidRPr="0099018C" w:rsidRDefault="00316E6A" w:rsidP="00316E6A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9.21</w:t>
            </w:r>
          </w:p>
        </w:tc>
        <w:tc>
          <w:tcPr>
            <w:tcW w:w="851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1E5C91D" w14:textId="1C86B03D" w:rsidR="00316E6A" w:rsidRPr="0099018C" w:rsidRDefault="00316E6A" w:rsidP="00316E6A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.80</w:t>
            </w:r>
          </w:p>
        </w:tc>
      </w:tr>
    </w:tbl>
    <w:p w14:paraId="3381E529" w14:textId="403BF37D" w:rsidR="00DC7392" w:rsidRPr="00855E54" w:rsidRDefault="00DC7392" w:rsidP="00DC7392">
      <w:pPr>
        <w:spacing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855E54">
        <w:rPr>
          <w:rFonts w:cstheme="minorHAnsi"/>
          <w:sz w:val="20"/>
          <w:szCs w:val="20"/>
          <w:lang w:val="en-US"/>
        </w:rPr>
        <w:t xml:space="preserve">In the table are displayed </w:t>
      </w:r>
      <w:proofErr w:type="spellStart"/>
      <w:r w:rsidRPr="00855E54">
        <w:rPr>
          <w:rFonts w:cstheme="minorHAnsi"/>
          <w:sz w:val="20"/>
          <w:szCs w:val="20"/>
          <w:lang w:val="en-US"/>
        </w:rPr>
        <w:t>Cq</w:t>
      </w:r>
      <w:proofErr w:type="spellEnd"/>
      <w:r w:rsidRPr="00855E54">
        <w:rPr>
          <w:rFonts w:cstheme="minorHAnsi"/>
          <w:sz w:val="20"/>
          <w:szCs w:val="20"/>
          <w:lang w:val="en-US"/>
        </w:rPr>
        <w:t xml:space="preserve"> value obtained. </w:t>
      </w:r>
      <w:r w:rsidRPr="00855E54">
        <w:rPr>
          <w:rFonts w:ascii="Calibri" w:hAnsi="Calibri" w:cs="Calibri"/>
          <w:sz w:val="20"/>
          <w:szCs w:val="20"/>
          <w:lang w:val="en-GB"/>
        </w:rPr>
        <w:t xml:space="preserve">SS III= </w:t>
      </w:r>
      <w:r w:rsidR="00855E54">
        <w:rPr>
          <w:rFonts w:ascii="Calibri" w:hAnsi="Calibri" w:cs="Calibri"/>
          <w:sz w:val="20"/>
          <w:szCs w:val="20"/>
          <w:lang w:val="en-GB"/>
        </w:rPr>
        <w:t>reference</w:t>
      </w:r>
      <w:r w:rsidRPr="00855E54">
        <w:rPr>
          <w:rFonts w:ascii="Calibri" w:hAnsi="Calibri" w:cs="Calibri"/>
          <w:sz w:val="20"/>
          <w:szCs w:val="20"/>
          <w:lang w:val="en-GB"/>
        </w:rPr>
        <w:t xml:space="preserve"> standard process including RNA purification followed by </w:t>
      </w:r>
      <w:proofErr w:type="spellStart"/>
      <w:r w:rsidRPr="00855E54">
        <w:rPr>
          <w:rFonts w:ascii="Calibri" w:hAnsi="Calibri" w:cs="Calibri"/>
          <w:sz w:val="20"/>
          <w:szCs w:val="20"/>
          <w:lang w:val="en-GB"/>
        </w:rPr>
        <w:t>SuperScript</w:t>
      </w:r>
      <w:proofErr w:type="spellEnd"/>
      <w:r w:rsidRPr="00855E54">
        <w:rPr>
          <w:rFonts w:ascii="Calibri" w:hAnsi="Calibri" w:cs="Calibri"/>
          <w:sz w:val="20"/>
          <w:szCs w:val="20"/>
          <w:lang w:val="en-GB"/>
        </w:rPr>
        <w:t xml:space="preserve"> III RT-qPCR. Luna= direct Luna RT-qPCR. PCR templates were 132 patient sera, non-diluted or diluted 1/10 for Luna RT-qPCR. </w:t>
      </w:r>
      <w:r w:rsidRPr="00855E54">
        <w:rPr>
          <w:rFonts w:ascii="Calibri" w:hAnsi="Calibri" w:cs="Calibri"/>
          <w:sz w:val="20"/>
          <w:szCs w:val="20"/>
          <w:lang w:val="en-US"/>
        </w:rPr>
        <w:t>DENV1= sera that were found positive for dengue serotype 1 by RT-qPCR at the time of diagnostic; DENV2= sera that were found positive for dengue serotype 2 by RT-qPCR at the time of diagnostic; DENV3= sera that were found positive for dengue serotype 3 by RT-qPCR at the time of diagnostic. DENV4= sera that were found positive for dengue serotype 4 by RT-qPCR at the time of diagnostic.</w:t>
      </w:r>
      <w:r w:rsidRPr="00855E54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955B89">
        <w:rPr>
          <w:rFonts w:ascii="Calibri" w:hAnsi="Calibri" w:cs="Calibri"/>
          <w:sz w:val="20"/>
          <w:szCs w:val="20"/>
          <w:lang w:val="en-GB"/>
        </w:rPr>
        <w:t>NEGATIVE</w:t>
      </w:r>
      <w:r w:rsidRPr="00855E54">
        <w:rPr>
          <w:rFonts w:ascii="Calibri" w:hAnsi="Calibri" w:cs="Calibri"/>
          <w:sz w:val="20"/>
          <w:szCs w:val="20"/>
          <w:lang w:val="en-GB"/>
        </w:rPr>
        <w:t xml:space="preserve">= sera that were found </w:t>
      </w:r>
      <w:r w:rsidR="00955B89">
        <w:rPr>
          <w:rFonts w:ascii="Calibri" w:hAnsi="Calibri" w:cs="Calibri"/>
          <w:sz w:val="20"/>
          <w:szCs w:val="20"/>
          <w:lang w:val="en-GB"/>
        </w:rPr>
        <w:t xml:space="preserve">negative (No </w:t>
      </w:r>
      <w:proofErr w:type="spellStart"/>
      <w:r w:rsidR="00955B89">
        <w:rPr>
          <w:rFonts w:ascii="Calibri" w:hAnsi="Calibri" w:cs="Calibri"/>
          <w:sz w:val="20"/>
          <w:szCs w:val="20"/>
          <w:lang w:val="en-GB"/>
        </w:rPr>
        <w:t>Cq</w:t>
      </w:r>
      <w:proofErr w:type="spellEnd"/>
      <w:r w:rsidR="00955B89">
        <w:rPr>
          <w:rFonts w:ascii="Calibri" w:hAnsi="Calibri" w:cs="Calibri"/>
          <w:sz w:val="20"/>
          <w:szCs w:val="20"/>
          <w:lang w:val="en-GB"/>
        </w:rPr>
        <w:t>)</w:t>
      </w:r>
      <w:r w:rsidRPr="00855E54">
        <w:rPr>
          <w:rFonts w:ascii="Calibri" w:hAnsi="Calibri" w:cs="Calibri"/>
          <w:sz w:val="20"/>
          <w:szCs w:val="20"/>
          <w:lang w:val="en-GB"/>
        </w:rPr>
        <w:t xml:space="preserve"> by DENV RT-qPCR at the time of diagnostic. Luna=Luna RT-qPCR kit. Grey shade </w:t>
      </w:r>
      <w:r w:rsidR="0054717D" w:rsidRPr="00855E54">
        <w:rPr>
          <w:rFonts w:ascii="Calibri" w:hAnsi="Calibri" w:cs="Calibri"/>
          <w:sz w:val="20"/>
          <w:szCs w:val="20"/>
          <w:lang w:val="en-GB"/>
        </w:rPr>
        <w:t>corresponds</w:t>
      </w:r>
      <w:r w:rsidRPr="00855E54">
        <w:rPr>
          <w:rFonts w:ascii="Calibri" w:hAnsi="Calibri" w:cs="Calibri"/>
          <w:sz w:val="20"/>
          <w:szCs w:val="20"/>
          <w:lang w:val="en-GB"/>
        </w:rPr>
        <w:t xml:space="preserve"> to negative results (No </w:t>
      </w:r>
      <w:proofErr w:type="spellStart"/>
      <w:r w:rsidRPr="00855E54">
        <w:rPr>
          <w:rFonts w:ascii="Calibri" w:hAnsi="Calibri" w:cs="Calibri"/>
          <w:sz w:val="20"/>
          <w:szCs w:val="20"/>
          <w:lang w:val="en-GB"/>
        </w:rPr>
        <w:t>Cq</w:t>
      </w:r>
      <w:proofErr w:type="spellEnd"/>
      <w:r w:rsidRPr="00855E54">
        <w:rPr>
          <w:rFonts w:ascii="Calibri" w:hAnsi="Calibri" w:cs="Calibri"/>
          <w:sz w:val="20"/>
          <w:szCs w:val="20"/>
          <w:lang w:val="en-GB"/>
        </w:rPr>
        <w:t xml:space="preserve"> or </w:t>
      </w:r>
      <w:proofErr w:type="spellStart"/>
      <w:r w:rsidRPr="00855E54">
        <w:rPr>
          <w:rFonts w:ascii="Calibri" w:hAnsi="Calibri" w:cs="Calibri"/>
          <w:sz w:val="20"/>
          <w:szCs w:val="20"/>
          <w:lang w:val="en-GB"/>
        </w:rPr>
        <w:t>Cq</w:t>
      </w:r>
      <w:proofErr w:type="spellEnd"/>
      <w:r w:rsidRPr="00855E54">
        <w:rPr>
          <w:rFonts w:ascii="Calibri" w:hAnsi="Calibri" w:cs="Calibri"/>
          <w:sz w:val="20"/>
          <w:szCs w:val="20"/>
          <w:lang w:val="en-GB"/>
        </w:rPr>
        <w:t>&gt;40).</w:t>
      </w:r>
    </w:p>
    <w:p w14:paraId="13E20A0A" w14:textId="194137D4" w:rsidR="00DC7392" w:rsidRPr="001404A7" w:rsidRDefault="00DC7392" w:rsidP="00DC7392">
      <w:pPr>
        <w:spacing w:line="360" w:lineRule="auto"/>
        <w:rPr>
          <w:rFonts w:ascii="Calibri" w:hAnsi="Calibri" w:cs="Calibri"/>
          <w:b/>
          <w:bCs/>
          <w:sz w:val="16"/>
          <w:szCs w:val="16"/>
          <w:lang w:val="en-GB"/>
        </w:rPr>
      </w:pPr>
    </w:p>
    <w:sectPr w:rsidR="00DC7392" w:rsidRPr="001404A7" w:rsidSect="00DC73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92"/>
    <w:rsid w:val="001404A7"/>
    <w:rsid w:val="00263B07"/>
    <w:rsid w:val="00312CD6"/>
    <w:rsid w:val="00316E6A"/>
    <w:rsid w:val="003A2A9C"/>
    <w:rsid w:val="004739A0"/>
    <w:rsid w:val="0054717D"/>
    <w:rsid w:val="005E54FA"/>
    <w:rsid w:val="005F5C6A"/>
    <w:rsid w:val="00697FEB"/>
    <w:rsid w:val="006E35F2"/>
    <w:rsid w:val="00855E54"/>
    <w:rsid w:val="008F175B"/>
    <w:rsid w:val="00955B89"/>
    <w:rsid w:val="00965237"/>
    <w:rsid w:val="0099018C"/>
    <w:rsid w:val="00B509F1"/>
    <w:rsid w:val="00BB7083"/>
    <w:rsid w:val="00CC44E3"/>
    <w:rsid w:val="00D93607"/>
    <w:rsid w:val="00DC7392"/>
    <w:rsid w:val="00DD0F43"/>
    <w:rsid w:val="00DE1A32"/>
    <w:rsid w:val="00E648E5"/>
    <w:rsid w:val="00E91D69"/>
    <w:rsid w:val="00F0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E4674A"/>
  <w15:chartTrackingRefBased/>
  <w15:docId w15:val="{E3837791-2A91-FE4C-AA34-B75E0134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392"/>
    <w:rPr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urful">
    <w:name w:val="List Table 7 Colorful"/>
    <w:basedOn w:val="TableNormal"/>
    <w:uiPriority w:val="52"/>
    <w:rsid w:val="00DC7392"/>
    <w:rPr>
      <w:color w:val="000000" w:themeColor="text1"/>
      <w:kern w:val="0"/>
      <w:szCs w:val="30"/>
      <w:lang w:bidi="th-TH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C7392"/>
    <w:pPr>
      <w:spacing w:after="200"/>
    </w:pPr>
    <w:rPr>
      <w:i/>
      <w:iCs/>
      <w:color w:val="44546A" w:themeColor="text2"/>
      <w:sz w:val="18"/>
      <w:szCs w:val="22"/>
    </w:rPr>
  </w:style>
  <w:style w:type="table" w:styleId="TableGrid">
    <w:name w:val="Table Grid"/>
    <w:basedOn w:val="TableNormal"/>
    <w:uiPriority w:val="39"/>
    <w:rsid w:val="00DC7392"/>
    <w:rPr>
      <w:kern w:val="0"/>
      <w:szCs w:val="30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C7392"/>
    <w:rPr>
      <w:kern w:val="0"/>
      <w:szCs w:val="30"/>
      <w:lang w:bidi="th-TH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C7392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392"/>
    <w:rPr>
      <w:sz w:val="16"/>
      <w:szCs w:val="16"/>
    </w:rPr>
  </w:style>
  <w:style w:type="paragraph" w:styleId="Revision">
    <w:name w:val="Revision"/>
    <w:hidden/>
    <w:uiPriority w:val="99"/>
    <w:semiHidden/>
    <w:rsid w:val="00DC7392"/>
    <w:rPr>
      <w:szCs w:val="30"/>
      <w:lang w:bidi="th-TH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392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392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392"/>
    <w:rPr>
      <w:b/>
      <w:bCs/>
      <w:sz w:val="20"/>
      <w:szCs w:val="25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Dubot-Pérès</dc:creator>
  <cp:keywords/>
  <dc:description/>
  <cp:lastModifiedBy>Audrey DUBOT-PERES</cp:lastModifiedBy>
  <cp:revision>2</cp:revision>
  <dcterms:created xsi:type="dcterms:W3CDTF">2025-08-07T10:16:00Z</dcterms:created>
  <dcterms:modified xsi:type="dcterms:W3CDTF">2025-08-07T10:16:00Z</dcterms:modified>
</cp:coreProperties>
</file>